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F3A546" w14:textId="6C6FBB9E" w:rsidR="00666AFC" w:rsidRPr="009A6F70" w:rsidRDefault="00666AFC" w:rsidP="00666AF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7862" w:type="dxa"/>
        <w:jc w:val="center"/>
        <w:tblLook w:val="04A0" w:firstRow="1" w:lastRow="0" w:firstColumn="1" w:lastColumn="0" w:noHBand="0" w:noVBand="1"/>
      </w:tblPr>
      <w:tblGrid>
        <w:gridCol w:w="1314"/>
        <w:gridCol w:w="513"/>
        <w:gridCol w:w="1493"/>
        <w:gridCol w:w="539"/>
        <w:gridCol w:w="538"/>
        <w:gridCol w:w="538"/>
        <w:gridCol w:w="538"/>
        <w:gridCol w:w="538"/>
        <w:gridCol w:w="538"/>
        <w:gridCol w:w="1313"/>
      </w:tblGrid>
      <w:tr w:rsidR="00666AFC" w:rsidRPr="001A2E99" w14:paraId="1BE67092" w14:textId="77777777" w:rsidTr="00DE757D">
        <w:trPr>
          <w:trHeight w:val="224"/>
          <w:jc w:val="center"/>
        </w:trPr>
        <w:tc>
          <w:tcPr>
            <w:tcW w:w="0" w:type="auto"/>
          </w:tcPr>
          <w:p w14:paraId="671859BA" w14:textId="77777777" w:rsidR="00666AFC" w:rsidRPr="001A2E99" w:rsidRDefault="00666AFC" w:rsidP="00DE757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t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14:paraId="2C37129B" w14:textId="77777777" w:rsidR="00666AFC" w:rsidRPr="001A2E99" w:rsidRDefault="00666AFC" w:rsidP="00DE75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1</w:t>
            </w:r>
          </w:p>
        </w:tc>
        <w:tc>
          <w:tcPr>
            <w:tcW w:w="0" w:type="auto"/>
          </w:tcPr>
          <w:p w14:paraId="57D19C93" w14:textId="77777777" w:rsidR="00666AFC" w:rsidRPr="001A2E99" w:rsidRDefault="00666AFC" w:rsidP="00DE75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2/I2A/I2B</w:t>
            </w:r>
          </w:p>
        </w:tc>
        <w:tc>
          <w:tcPr>
            <w:tcW w:w="0" w:type="auto"/>
          </w:tcPr>
          <w:p w14:paraId="1F708C32" w14:textId="77777777" w:rsidR="00666AFC" w:rsidRPr="001A2E99" w:rsidRDefault="00666AFC" w:rsidP="00DE75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3</w:t>
            </w:r>
          </w:p>
        </w:tc>
        <w:tc>
          <w:tcPr>
            <w:tcW w:w="0" w:type="auto"/>
          </w:tcPr>
          <w:p w14:paraId="3BBF1702" w14:textId="77777777" w:rsidR="00666AFC" w:rsidRPr="001A2E99" w:rsidRDefault="00666AFC" w:rsidP="00DE75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4</w:t>
            </w:r>
          </w:p>
        </w:tc>
        <w:tc>
          <w:tcPr>
            <w:tcW w:w="0" w:type="auto"/>
          </w:tcPr>
          <w:p w14:paraId="2CE26E16" w14:textId="77777777" w:rsidR="00666AFC" w:rsidRPr="001A2E99" w:rsidRDefault="00666AFC" w:rsidP="00DE75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5</w:t>
            </w:r>
          </w:p>
        </w:tc>
        <w:tc>
          <w:tcPr>
            <w:tcW w:w="0" w:type="auto"/>
          </w:tcPr>
          <w:p w14:paraId="05A60AFA" w14:textId="77777777" w:rsidR="00666AFC" w:rsidRPr="001A2E99" w:rsidRDefault="00666AFC" w:rsidP="00DE75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6</w:t>
            </w:r>
          </w:p>
        </w:tc>
        <w:tc>
          <w:tcPr>
            <w:tcW w:w="0" w:type="auto"/>
          </w:tcPr>
          <w:p w14:paraId="4DFFC926" w14:textId="77777777" w:rsidR="00666AFC" w:rsidRPr="001A2E99" w:rsidRDefault="00666AFC" w:rsidP="00DE75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7</w:t>
            </w:r>
          </w:p>
        </w:tc>
        <w:tc>
          <w:tcPr>
            <w:tcW w:w="0" w:type="auto"/>
          </w:tcPr>
          <w:p w14:paraId="68D496B6" w14:textId="77777777" w:rsidR="00666AFC" w:rsidRPr="001A2E99" w:rsidRDefault="00666AFC" w:rsidP="00DE75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8</w:t>
            </w:r>
          </w:p>
        </w:tc>
        <w:tc>
          <w:tcPr>
            <w:tcW w:w="0" w:type="auto"/>
          </w:tcPr>
          <w:p w14:paraId="3EA6B123" w14:textId="77777777" w:rsidR="00666AFC" w:rsidRPr="001A2E99" w:rsidRDefault="00666AFC" w:rsidP="00DE75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ast int.</w:t>
            </w:r>
          </w:p>
        </w:tc>
      </w:tr>
      <w:tr w:rsidR="00666AFC" w:rsidRPr="001A2E99" w14:paraId="52DDA491" w14:textId="77777777" w:rsidTr="00DE757D">
        <w:trPr>
          <w:trHeight w:val="827"/>
          <w:jc w:val="center"/>
        </w:trPr>
        <w:tc>
          <w:tcPr>
            <w:tcW w:w="0" w:type="auto"/>
          </w:tcPr>
          <w:p w14:paraId="7279573E" w14:textId="77777777" w:rsidR="00666AFC" w:rsidRPr="001A2E99" w:rsidRDefault="00666AFC" w:rsidP="00DE757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1</w:t>
            </w:r>
          </w:p>
        </w:tc>
        <w:tc>
          <w:tcPr>
            <w:tcW w:w="0" w:type="auto"/>
            <w:shd w:val="clear" w:color="auto" w:fill="E7E6E6" w:themeFill="background2"/>
          </w:tcPr>
          <w:p w14:paraId="3414ED4B" w14:textId="77777777" w:rsidR="00666AFC" w:rsidRPr="001A2E99" w:rsidRDefault="00666AFC" w:rsidP="00DE757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1E0352F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316504DF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0B78ACB7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2F86A9D2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5C2D9FC0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D566702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56BAA4E5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154D7FB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3EEE9C83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2F72FBE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3FEF8A47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398A21A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718FB741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1762376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1C3B409C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82A52E0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7ABA29AC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666AFC" w:rsidRPr="001A2E99" w14:paraId="09DACD5A" w14:textId="77777777" w:rsidTr="00DE757D">
        <w:trPr>
          <w:trHeight w:val="590"/>
          <w:jc w:val="center"/>
        </w:trPr>
        <w:tc>
          <w:tcPr>
            <w:tcW w:w="0" w:type="auto"/>
          </w:tcPr>
          <w:p w14:paraId="1BFF3CE6" w14:textId="77777777" w:rsidR="00666AFC" w:rsidRDefault="00666AFC" w:rsidP="00DE757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2</w:t>
            </w:r>
          </w:p>
          <w:p w14:paraId="29CFFE73" w14:textId="77777777" w:rsidR="00666AFC" w:rsidRDefault="00666AFC" w:rsidP="00DE757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2A</w:t>
            </w:r>
          </w:p>
          <w:p w14:paraId="2B6152C7" w14:textId="77777777" w:rsidR="00666AFC" w:rsidRPr="001A2E99" w:rsidRDefault="00666AFC" w:rsidP="00DE757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B</w:t>
            </w:r>
          </w:p>
        </w:tc>
        <w:tc>
          <w:tcPr>
            <w:tcW w:w="0" w:type="auto"/>
            <w:shd w:val="clear" w:color="auto" w:fill="E7E6E6" w:themeFill="background2"/>
          </w:tcPr>
          <w:p w14:paraId="4FB15D55" w14:textId="77777777" w:rsidR="00666AFC" w:rsidRPr="001A2E99" w:rsidRDefault="00666AFC" w:rsidP="00DE757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625652D4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4B47DC3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3B496726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0A06F752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484AC873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77F8BE70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1CAEC6A6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7807A0CC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57B0B1C9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30A159A4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38F8B874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38C905BE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12EE2E6E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5677F4B9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52F430FA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7D07C381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2DE42027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23B24E6A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0A76EE9C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AC8FB2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6A115BE7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36FFAE9F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</w:tc>
      </w:tr>
      <w:tr w:rsidR="00666AFC" w:rsidRPr="001A2E99" w14:paraId="5CCEEF61" w14:textId="77777777" w:rsidTr="00DE757D">
        <w:trPr>
          <w:trHeight w:val="275"/>
          <w:jc w:val="center"/>
        </w:trPr>
        <w:tc>
          <w:tcPr>
            <w:tcW w:w="0" w:type="auto"/>
          </w:tcPr>
          <w:p w14:paraId="2A04A307" w14:textId="77777777" w:rsidR="00666AFC" w:rsidRPr="001A2E99" w:rsidRDefault="00666AFC" w:rsidP="00DE757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3</w:t>
            </w:r>
          </w:p>
        </w:tc>
        <w:tc>
          <w:tcPr>
            <w:tcW w:w="0" w:type="auto"/>
            <w:shd w:val="clear" w:color="auto" w:fill="E7E6E6" w:themeFill="background2"/>
          </w:tcPr>
          <w:p w14:paraId="0EEF1944" w14:textId="77777777" w:rsidR="00666AFC" w:rsidRPr="001A2E99" w:rsidRDefault="00666AFC" w:rsidP="00DE757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5A8F164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D4138D5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A2E235E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270F746A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16F1C0E1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53813E52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2040ADAD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  <w:shd w:val="clear" w:color="auto" w:fill="FFFFFF" w:themeFill="background1"/>
          </w:tcPr>
          <w:p w14:paraId="6C53902D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</w:tr>
      <w:tr w:rsidR="00666AFC" w:rsidRPr="001A2E99" w14:paraId="2CD476C0" w14:textId="77777777" w:rsidTr="00DE757D">
        <w:trPr>
          <w:trHeight w:val="275"/>
          <w:jc w:val="center"/>
        </w:trPr>
        <w:tc>
          <w:tcPr>
            <w:tcW w:w="0" w:type="auto"/>
          </w:tcPr>
          <w:p w14:paraId="09C23EC6" w14:textId="77777777" w:rsidR="00666AFC" w:rsidRPr="001A2E99" w:rsidRDefault="00666AFC" w:rsidP="00DE757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4</w:t>
            </w:r>
          </w:p>
        </w:tc>
        <w:tc>
          <w:tcPr>
            <w:tcW w:w="0" w:type="auto"/>
            <w:shd w:val="clear" w:color="auto" w:fill="E7E6E6" w:themeFill="background2"/>
          </w:tcPr>
          <w:p w14:paraId="7BEEDFEF" w14:textId="77777777" w:rsidR="00666AFC" w:rsidRPr="001A2E99" w:rsidRDefault="00666AFC" w:rsidP="00DE757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611C1E6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2484196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6908F7B3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8137090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3CD1F252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5D49FB7E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7A420A74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529803BE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</w:p>
        </w:tc>
      </w:tr>
      <w:tr w:rsidR="00666AFC" w:rsidRPr="001A2E99" w14:paraId="2EDE3E9A" w14:textId="77777777" w:rsidTr="00DE757D">
        <w:trPr>
          <w:trHeight w:val="275"/>
          <w:jc w:val="center"/>
        </w:trPr>
        <w:tc>
          <w:tcPr>
            <w:tcW w:w="0" w:type="auto"/>
          </w:tcPr>
          <w:p w14:paraId="6DDC7EB6" w14:textId="77777777" w:rsidR="00666AFC" w:rsidRPr="001A2E99" w:rsidRDefault="00666AFC" w:rsidP="00DE757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5</w:t>
            </w:r>
          </w:p>
        </w:tc>
        <w:tc>
          <w:tcPr>
            <w:tcW w:w="0" w:type="auto"/>
            <w:shd w:val="clear" w:color="auto" w:fill="E7E6E6" w:themeFill="background2"/>
          </w:tcPr>
          <w:p w14:paraId="3EF5F996" w14:textId="77777777" w:rsidR="00666AFC" w:rsidRPr="001A2E99" w:rsidRDefault="00666AFC" w:rsidP="00DE757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D74D7DD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68A3A77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FF1A066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3A35998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CB115D3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109F385D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4742132A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4CE601C2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</w:p>
        </w:tc>
      </w:tr>
      <w:tr w:rsidR="00666AFC" w:rsidRPr="001A2E99" w14:paraId="16282F48" w14:textId="77777777" w:rsidTr="00DE757D">
        <w:trPr>
          <w:trHeight w:val="263"/>
          <w:jc w:val="center"/>
        </w:trPr>
        <w:tc>
          <w:tcPr>
            <w:tcW w:w="0" w:type="auto"/>
          </w:tcPr>
          <w:p w14:paraId="1F146C98" w14:textId="77777777" w:rsidR="00666AFC" w:rsidRPr="001A2E99" w:rsidRDefault="00666AFC" w:rsidP="00DE757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6</w:t>
            </w:r>
          </w:p>
        </w:tc>
        <w:tc>
          <w:tcPr>
            <w:tcW w:w="0" w:type="auto"/>
            <w:shd w:val="clear" w:color="auto" w:fill="E7E6E6" w:themeFill="background2"/>
          </w:tcPr>
          <w:p w14:paraId="6D96C41B" w14:textId="77777777" w:rsidR="00666AFC" w:rsidRPr="001A2E99" w:rsidRDefault="00666AFC" w:rsidP="00DE757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BEE2530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A157324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3EED13D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BDE14F6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1D6E854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C9B9284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6750AE0A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1D31AF8B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</w:p>
        </w:tc>
      </w:tr>
      <w:tr w:rsidR="00666AFC" w:rsidRPr="001A2E99" w14:paraId="676FF9A0" w14:textId="77777777" w:rsidTr="00DE757D">
        <w:trPr>
          <w:trHeight w:val="275"/>
          <w:jc w:val="center"/>
        </w:trPr>
        <w:tc>
          <w:tcPr>
            <w:tcW w:w="0" w:type="auto"/>
          </w:tcPr>
          <w:p w14:paraId="1EAA9115" w14:textId="77777777" w:rsidR="00666AFC" w:rsidRPr="001A2E99" w:rsidRDefault="00666AFC" w:rsidP="00DE757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7</w:t>
            </w:r>
          </w:p>
        </w:tc>
        <w:tc>
          <w:tcPr>
            <w:tcW w:w="0" w:type="auto"/>
            <w:shd w:val="clear" w:color="auto" w:fill="E7E6E6" w:themeFill="background2"/>
          </w:tcPr>
          <w:p w14:paraId="108CA7C0" w14:textId="77777777" w:rsidR="00666AFC" w:rsidRPr="001A2E99" w:rsidRDefault="00666AFC" w:rsidP="00DE757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F0C3169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1D07FFC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6CA9D53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602242A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B321CC6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C86B6A4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7197BD5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17B07472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</w:p>
        </w:tc>
      </w:tr>
      <w:tr w:rsidR="00666AFC" w:rsidRPr="001A2E99" w14:paraId="3F94564E" w14:textId="77777777" w:rsidTr="00DE757D">
        <w:trPr>
          <w:trHeight w:val="275"/>
          <w:jc w:val="center"/>
        </w:trPr>
        <w:tc>
          <w:tcPr>
            <w:tcW w:w="0" w:type="auto"/>
          </w:tcPr>
          <w:p w14:paraId="4DC86284" w14:textId="77777777" w:rsidR="00666AFC" w:rsidRPr="001A2E99" w:rsidRDefault="00666AFC" w:rsidP="00DE757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8</w:t>
            </w:r>
          </w:p>
        </w:tc>
        <w:tc>
          <w:tcPr>
            <w:tcW w:w="0" w:type="auto"/>
            <w:shd w:val="clear" w:color="auto" w:fill="E7E6E6" w:themeFill="background2"/>
          </w:tcPr>
          <w:p w14:paraId="1B78314E" w14:textId="77777777" w:rsidR="00666AFC" w:rsidRPr="001A2E99" w:rsidRDefault="00666AFC" w:rsidP="00DE757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6D083E85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0537591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CD22241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478E4B7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CEB16CD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1D6738B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B1B5066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1E815AE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</w:p>
        </w:tc>
      </w:tr>
      <w:tr w:rsidR="00666AFC" w:rsidRPr="001A2E99" w14:paraId="009BB457" w14:textId="77777777" w:rsidTr="00DE757D">
        <w:trPr>
          <w:trHeight w:val="224"/>
          <w:jc w:val="center"/>
        </w:trPr>
        <w:tc>
          <w:tcPr>
            <w:tcW w:w="0" w:type="auto"/>
          </w:tcPr>
          <w:p w14:paraId="38BFBA9E" w14:textId="77777777" w:rsidR="00666AFC" w:rsidRPr="001A2E99" w:rsidRDefault="00666AFC" w:rsidP="00DE757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ast int.</w:t>
            </w:r>
          </w:p>
        </w:tc>
        <w:tc>
          <w:tcPr>
            <w:tcW w:w="0" w:type="auto"/>
            <w:shd w:val="clear" w:color="auto" w:fill="E7E6E6" w:themeFill="background2"/>
          </w:tcPr>
          <w:p w14:paraId="2E67066F" w14:textId="77777777" w:rsidR="00666AFC" w:rsidRPr="001A2E99" w:rsidRDefault="00666AFC" w:rsidP="00DE757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16E8B4B" w14:textId="77777777" w:rsidR="00666AFC" w:rsidRPr="001A2E99" w:rsidRDefault="00666AFC" w:rsidP="00DE757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8E29436" w14:textId="77777777" w:rsidR="00666AFC" w:rsidRPr="001A2E99" w:rsidRDefault="00666AFC" w:rsidP="00DE757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75CBEE6" w14:textId="77777777" w:rsidR="00666AFC" w:rsidRPr="001A2E99" w:rsidRDefault="00666AFC" w:rsidP="00DE757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C144AE1" w14:textId="77777777" w:rsidR="00666AFC" w:rsidRPr="001A2E99" w:rsidRDefault="00666AFC" w:rsidP="00DE757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18984F6" w14:textId="77777777" w:rsidR="00666AFC" w:rsidRPr="001A2E99" w:rsidRDefault="00666AFC" w:rsidP="00DE757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3BEA883" w14:textId="77777777" w:rsidR="00666AFC" w:rsidRPr="001A2E99" w:rsidRDefault="00666AFC" w:rsidP="00DE757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4536695" w14:textId="77777777" w:rsidR="00666AFC" w:rsidRPr="001A2E99" w:rsidRDefault="00666AFC" w:rsidP="00DE757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E93366C" w14:textId="77777777" w:rsidR="00666AFC" w:rsidRPr="001A2E99" w:rsidRDefault="00666AFC" w:rsidP="00DE757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129E603E" w14:textId="77777777" w:rsidR="00666AFC" w:rsidRDefault="00666AFC" w:rsidP="00666AF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71AD522" w14:textId="77777777" w:rsidR="00E54CF5" w:rsidRDefault="00E54CF5"/>
    <w:sectPr w:rsidR="00E54CF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54D"/>
    <w:rsid w:val="000D5B9F"/>
    <w:rsid w:val="00666AFC"/>
    <w:rsid w:val="006F154D"/>
    <w:rsid w:val="00D21A30"/>
    <w:rsid w:val="00E54CF5"/>
    <w:rsid w:val="00F03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368761"/>
  <w15:chartTrackingRefBased/>
  <w15:docId w15:val="{7A52CB39-1341-4ACD-8E6A-6C4D55DF5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AFC"/>
  </w:style>
  <w:style w:type="paragraph" w:styleId="Heading1">
    <w:name w:val="heading 1"/>
    <w:basedOn w:val="Normal"/>
    <w:next w:val="Normal"/>
    <w:link w:val="Heading1Char"/>
    <w:uiPriority w:val="9"/>
    <w:qFormat/>
    <w:rsid w:val="006F15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15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154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15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154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15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15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15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15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15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15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154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154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154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15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15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15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15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15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15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15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15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15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15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15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154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15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154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154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66A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44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A</dc:creator>
  <cp:keywords/>
  <dc:description/>
  <cp:lastModifiedBy>Alvaro A</cp:lastModifiedBy>
  <cp:revision>3</cp:revision>
  <dcterms:created xsi:type="dcterms:W3CDTF">2025-02-28T09:10:00Z</dcterms:created>
  <dcterms:modified xsi:type="dcterms:W3CDTF">2025-02-28T09:13:00Z</dcterms:modified>
</cp:coreProperties>
</file>